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C43EE" w14:textId="77777777" w:rsidR="00EC221B" w:rsidRPr="00ED25C8" w:rsidRDefault="00EC221B" w:rsidP="00EC221B">
      <w:pPr>
        <w:rPr>
          <w:rFonts w:ascii="Times" w:eastAsia="Times New Roman" w:hAnsi="Times" w:cs="Times"/>
          <w:b/>
          <w:bCs/>
        </w:rPr>
      </w:pPr>
      <w:r w:rsidRPr="00ED25C8">
        <w:rPr>
          <w:rFonts w:ascii="Times" w:eastAsia="Times New Roman" w:hAnsi="Times" w:cs="Times"/>
          <w:b/>
          <w:bCs/>
        </w:rPr>
        <w:t>S2 Table.  Full list of HF related ICD-10 codes</w:t>
      </w:r>
    </w:p>
    <w:p w14:paraId="3716AF18" w14:textId="77777777" w:rsidR="00EC221B" w:rsidRPr="00ED25C8" w:rsidRDefault="00EC221B" w:rsidP="00EC221B">
      <w:pPr>
        <w:rPr>
          <w:rFonts w:ascii="Times" w:eastAsia="Times New Roman" w:hAnsi="Times" w:cs="Times"/>
        </w:rPr>
      </w:pPr>
      <w:r w:rsidRPr="00ED25C8">
        <w:rPr>
          <w:rFonts w:ascii="Times" w:eastAsia="Times New Roman" w:hAnsi="Times" w:cs="Times"/>
        </w:rPr>
        <w:t xml:space="preserve">Diagnosis codes of patient encounters were reviewed for study participants. This list represents heart failure specific visits and heart failure related visits, including comorbidities associated with heart failure. </w:t>
      </w:r>
    </w:p>
    <w:p w14:paraId="6FD989D6" w14:textId="38A28C4C" w:rsidR="00EC221B" w:rsidRPr="00ED25C8" w:rsidRDefault="00EC221B" w:rsidP="00EC221B">
      <w:pPr>
        <w:rPr>
          <w:rFonts w:ascii="Times" w:eastAsia="Times New Roman" w:hAnsi="Times" w:cs="Times"/>
        </w:rPr>
      </w:pPr>
      <w:r w:rsidRPr="00ED25C8">
        <w:rPr>
          <w:rFonts w:ascii="Times" w:eastAsia="Times New Roman" w:hAnsi="Times" w:cs="Times"/>
        </w:rPr>
        <w:t>The following ICD-10 codes were identified by physician as HF related diagnoses. The encounters with any of the codes in primary or secondary diagnoses were counted as HF related utilization for the patients.</w:t>
      </w:r>
    </w:p>
    <w:tbl>
      <w:tblPr>
        <w:tblW w:w="10820" w:type="dxa"/>
        <w:tblLook w:val="04A0" w:firstRow="1" w:lastRow="0" w:firstColumn="1" w:lastColumn="0" w:noHBand="0" w:noVBand="1"/>
      </w:tblPr>
      <w:tblGrid>
        <w:gridCol w:w="2180"/>
        <w:gridCol w:w="8640"/>
      </w:tblGrid>
      <w:tr w:rsidR="00945EE9" w:rsidRPr="00ED25C8" w14:paraId="61DCA2B0" w14:textId="77777777" w:rsidTr="00945EE9">
        <w:trPr>
          <w:trHeight w:val="33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EB4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25C8">
              <w:rPr>
                <w:rFonts w:ascii="Times New Roman" w:eastAsia="Times New Roman" w:hAnsi="Times New Roman" w:cs="Times New Roman"/>
                <w:b/>
                <w:bCs/>
              </w:rPr>
              <w:t>ICD-10 CODE</w:t>
            </w: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A9A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25C8">
              <w:rPr>
                <w:rFonts w:ascii="Times New Roman" w:eastAsia="Times New Roman" w:hAnsi="Times New Roman" w:cs="Times New Roman"/>
                <w:b/>
                <w:bCs/>
              </w:rPr>
              <w:t xml:space="preserve"> ICD-10 CODE DESCRIPTION</w:t>
            </w:r>
          </w:p>
        </w:tc>
      </w:tr>
      <w:tr w:rsidR="00945EE9" w:rsidRPr="00ED25C8" w14:paraId="012E5E88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A16E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E4588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</w:t>
            </w:r>
          </w:p>
        </w:tc>
      </w:tr>
      <w:tr w:rsidR="00945EE9" w:rsidRPr="00ED25C8" w14:paraId="784F6DEB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D3F0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6DAA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Left ventricular failure, unspecified</w:t>
            </w:r>
          </w:p>
        </w:tc>
      </w:tr>
      <w:tr w:rsidR="00945EE9" w:rsidRPr="00ED25C8" w14:paraId="07081F42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8B92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2B1B5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Systolic (congestive) heart failure</w:t>
            </w:r>
          </w:p>
        </w:tc>
      </w:tr>
      <w:tr w:rsidR="00945EE9" w:rsidRPr="00ED25C8" w14:paraId="7C44E21D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3EAC9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2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3099E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Unspecified systolic (congestive) heart failure</w:t>
            </w:r>
          </w:p>
        </w:tc>
      </w:tr>
      <w:tr w:rsidR="00945EE9" w:rsidRPr="00ED25C8" w14:paraId="66B0A5D5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6C2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2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899CB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systolic (congestive) heart failure</w:t>
            </w:r>
          </w:p>
        </w:tc>
      </w:tr>
      <w:tr w:rsidR="00945EE9" w:rsidRPr="00ED25C8" w14:paraId="222C21C9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6D93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2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7B79F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Chronic systolic (congestive) heart failure</w:t>
            </w:r>
          </w:p>
        </w:tc>
      </w:tr>
      <w:tr w:rsidR="00945EE9" w:rsidRPr="00ED25C8" w14:paraId="038FD429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D96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2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87BB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on chronic systolic (congestive) heart failure</w:t>
            </w:r>
          </w:p>
        </w:tc>
      </w:tr>
      <w:tr w:rsidR="00945EE9" w:rsidRPr="00ED25C8" w14:paraId="72C1D13A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ADBD9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0DB1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Diastolic (congestive) heart failure</w:t>
            </w:r>
          </w:p>
        </w:tc>
      </w:tr>
      <w:tr w:rsidR="00945EE9" w:rsidRPr="00ED25C8" w14:paraId="52C8C87B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4900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3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68DC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Unspecified diastolic (congestive) heart failure</w:t>
            </w:r>
          </w:p>
        </w:tc>
      </w:tr>
      <w:tr w:rsidR="00945EE9" w:rsidRPr="00ED25C8" w14:paraId="30AD131B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E65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3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427F2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diastolic (congestive) heart failure</w:t>
            </w:r>
          </w:p>
        </w:tc>
      </w:tr>
      <w:tr w:rsidR="00945EE9" w:rsidRPr="00ED25C8" w14:paraId="74091E43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2C261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3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7FFB2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Chronic diastolic (congestive) heart failure</w:t>
            </w:r>
          </w:p>
        </w:tc>
      </w:tr>
      <w:tr w:rsidR="00945EE9" w:rsidRPr="00ED25C8" w14:paraId="1563D4B5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ADEF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3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7549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on chronic diastolic (congestive) heart failure</w:t>
            </w:r>
          </w:p>
        </w:tc>
      </w:tr>
      <w:tr w:rsidR="00945EE9" w:rsidRPr="00ED25C8" w14:paraId="304D4EAD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3E6AB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4E978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Combined systolic (congestive) and diastolic (congestive) heart failure</w:t>
            </w:r>
          </w:p>
        </w:tc>
      </w:tr>
      <w:tr w:rsidR="00945EE9" w:rsidRPr="00ED25C8" w14:paraId="66BD615A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0118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4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D10E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Unspecified combined systolic (congestive) and diastolic (congestive) heart failure</w:t>
            </w:r>
          </w:p>
        </w:tc>
      </w:tr>
      <w:tr w:rsidR="00945EE9" w:rsidRPr="00ED25C8" w14:paraId="1F32D2E3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C9CD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4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93068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combined systolic (congestive) and diastolic (congestive) heart failure</w:t>
            </w:r>
          </w:p>
        </w:tc>
      </w:tr>
      <w:tr w:rsidR="00945EE9" w:rsidRPr="00ED25C8" w14:paraId="443F8F4F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FE6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4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324E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Chronic combined systolic (congestive) and diastolic (congestive) heart failure</w:t>
            </w:r>
          </w:p>
        </w:tc>
      </w:tr>
      <w:tr w:rsidR="00945EE9" w:rsidRPr="00ED25C8" w14:paraId="369BC4B8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9B3A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4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DBB00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on chronic combined systolic (congestive) and diastolic (congestive) heart failure</w:t>
            </w:r>
          </w:p>
        </w:tc>
      </w:tr>
      <w:tr w:rsidR="00945EE9" w:rsidRPr="00ED25C8" w14:paraId="03EFE4A7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698E5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438B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Other heart failure</w:t>
            </w:r>
          </w:p>
        </w:tc>
      </w:tr>
      <w:tr w:rsidR="00945EE9" w:rsidRPr="00ED25C8" w14:paraId="4E760CBF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81EF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C6831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Right heart failure</w:t>
            </w:r>
          </w:p>
        </w:tc>
      </w:tr>
      <w:tr w:rsidR="00945EE9" w:rsidRPr="00ED25C8" w14:paraId="44B31F82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D94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31CC2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unspecified</w:t>
            </w:r>
          </w:p>
        </w:tc>
      </w:tr>
      <w:tr w:rsidR="00945EE9" w:rsidRPr="00ED25C8" w14:paraId="2C0D10A6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CA0AF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D26F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right heart failure</w:t>
            </w:r>
          </w:p>
        </w:tc>
      </w:tr>
      <w:tr w:rsidR="00945EE9" w:rsidRPr="00ED25C8" w14:paraId="3AEF46FC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48341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0B0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Chronic right heart failure</w:t>
            </w:r>
          </w:p>
        </w:tc>
      </w:tr>
      <w:tr w:rsidR="00945EE9" w:rsidRPr="00ED25C8" w14:paraId="53A8F9DD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303A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093F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Acute on chronic right heart failure</w:t>
            </w:r>
          </w:p>
        </w:tc>
      </w:tr>
      <w:tr w:rsidR="00945EE9" w:rsidRPr="00ED25C8" w14:paraId="3A2F484B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687A7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1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EC885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due to left heart failure</w:t>
            </w:r>
          </w:p>
        </w:tc>
      </w:tr>
      <w:tr w:rsidR="00945EE9" w:rsidRPr="00ED25C8" w14:paraId="7F1B0082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4501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51672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Biventricular heart failure</w:t>
            </w:r>
          </w:p>
        </w:tc>
      </w:tr>
      <w:tr w:rsidR="00945EE9" w:rsidRPr="00ED25C8" w14:paraId="434109DA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F670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3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11FE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igh output heart failure</w:t>
            </w:r>
          </w:p>
        </w:tc>
      </w:tr>
      <w:tr w:rsidR="00945EE9" w:rsidRPr="00ED25C8" w14:paraId="1D9BA9D4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3C77D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4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8DFB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End stage heart failure</w:t>
            </w:r>
          </w:p>
        </w:tc>
      </w:tr>
      <w:tr w:rsidR="00945EE9" w:rsidRPr="00ED25C8" w14:paraId="1A073F71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EF9E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89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56B6E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Other heart failure</w:t>
            </w:r>
          </w:p>
        </w:tc>
      </w:tr>
      <w:tr w:rsidR="00945EE9" w:rsidRPr="00ED25C8" w14:paraId="6EDCE865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99BC8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50.9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A174F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, unspecified</w:t>
            </w:r>
          </w:p>
        </w:tc>
      </w:tr>
      <w:tr w:rsidR="00945EE9" w:rsidRPr="00ED25C8" w14:paraId="21743612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C5B76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11.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D7F9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 due to hypertension</w:t>
            </w:r>
          </w:p>
        </w:tc>
      </w:tr>
      <w:tr w:rsidR="00945EE9" w:rsidRPr="00ED25C8" w14:paraId="191817A8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B1A3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13.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8B8D9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 due to hypertension with chronic kidney disease </w:t>
            </w:r>
          </w:p>
        </w:tc>
      </w:tr>
      <w:tr w:rsidR="00945EE9" w:rsidRPr="00ED25C8" w14:paraId="4727F573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042B3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13.2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BAF7C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 xml:space="preserve">Hypertensive heart and chronic kidney disease with heart failure and with </w:t>
            </w:r>
            <w:proofErr w:type="gramStart"/>
            <w:r w:rsidRPr="00ED25C8">
              <w:rPr>
                <w:rFonts w:ascii="Times New Roman" w:eastAsia="Times New Roman" w:hAnsi="Times New Roman" w:cs="Times New Roman"/>
              </w:rPr>
              <w:t>stage  chronic</w:t>
            </w:r>
            <w:proofErr w:type="gramEnd"/>
            <w:r w:rsidRPr="00ED25C8">
              <w:rPr>
                <w:rFonts w:ascii="Times New Roman" w:eastAsia="Times New Roman" w:hAnsi="Times New Roman" w:cs="Times New Roman"/>
              </w:rPr>
              <w:t xml:space="preserve"> kidney disease, or end stage renal disease</w:t>
            </w:r>
          </w:p>
        </w:tc>
      </w:tr>
      <w:tr w:rsidR="00945EE9" w:rsidRPr="00ED25C8" w14:paraId="0A0B9B61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0089A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97.130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6F542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 following cardiac surgery</w:t>
            </w:r>
          </w:p>
        </w:tc>
      </w:tr>
      <w:tr w:rsidR="00945EE9" w:rsidRPr="00ED25C8" w14:paraId="2FBE0DC6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486C4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lastRenderedPageBreak/>
              <w:t>I97.13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305B1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heart failure following other surgery</w:t>
            </w:r>
          </w:p>
        </w:tc>
      </w:tr>
      <w:tr w:rsidR="00945EE9" w:rsidRPr="00ED25C8" w14:paraId="77407198" w14:textId="77777777" w:rsidTr="00945EE9">
        <w:trPr>
          <w:trHeight w:val="33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340CB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I09.8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979BF" w14:textId="77777777" w:rsidR="00945EE9" w:rsidRPr="00ED25C8" w:rsidRDefault="00945EE9" w:rsidP="00945E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5C8">
              <w:rPr>
                <w:rFonts w:ascii="Times New Roman" w:eastAsia="Times New Roman" w:hAnsi="Times New Roman" w:cs="Times New Roman"/>
              </w:rPr>
              <w:t>rheumatic heart failure </w:t>
            </w:r>
          </w:p>
        </w:tc>
      </w:tr>
    </w:tbl>
    <w:p w14:paraId="277BD1DB" w14:textId="77777777" w:rsidR="00EC221B" w:rsidRPr="00ED25C8" w:rsidRDefault="00EC221B" w:rsidP="00EC221B">
      <w:pPr>
        <w:rPr>
          <w:rFonts w:eastAsia="Times New Roman" w:cs="Times New Roman"/>
        </w:rPr>
      </w:pPr>
    </w:p>
    <w:p w14:paraId="53BEEB44" w14:textId="77777777" w:rsidR="00EC221B" w:rsidRPr="00ED25C8" w:rsidRDefault="00EC221B"/>
    <w:sectPr w:rsidR="00EC221B" w:rsidRPr="00ED25C8" w:rsidSect="00962E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080" w:bottom="1080" w:left="1080" w:header="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6A140" w14:textId="77777777" w:rsidR="00AC37EA" w:rsidRDefault="00FA6781">
      <w:pPr>
        <w:spacing w:after="0" w:line="240" w:lineRule="auto"/>
      </w:pPr>
      <w:r>
        <w:separator/>
      </w:r>
    </w:p>
  </w:endnote>
  <w:endnote w:type="continuationSeparator" w:id="0">
    <w:p w14:paraId="03B64095" w14:textId="77777777" w:rsidR="00AC37EA" w:rsidRDefault="00FA6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45774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245C8B" w14:textId="77777777" w:rsidR="00431574" w:rsidRDefault="00EC221B" w:rsidP="005E5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FF1D69" w14:textId="77777777" w:rsidR="00431574" w:rsidRDefault="00ED25C8" w:rsidP="00B44D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47951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02ADEA" w14:textId="77777777" w:rsidR="00431574" w:rsidRDefault="00EC221B" w:rsidP="005E5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D6C798" w14:textId="77777777" w:rsidR="00431574" w:rsidRDefault="00ED25C8" w:rsidP="00B44D8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80924F" w14:textId="77777777" w:rsidR="005B2CBB" w:rsidRDefault="00ED25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D1027" w14:textId="77777777" w:rsidR="00AC37EA" w:rsidRDefault="00FA6781">
      <w:pPr>
        <w:spacing w:after="0" w:line="240" w:lineRule="auto"/>
      </w:pPr>
      <w:r>
        <w:separator/>
      </w:r>
    </w:p>
  </w:footnote>
  <w:footnote w:type="continuationSeparator" w:id="0">
    <w:p w14:paraId="681BC48D" w14:textId="77777777" w:rsidR="00AC37EA" w:rsidRDefault="00FA6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E752E" w14:textId="77777777" w:rsidR="005B2CBB" w:rsidRDefault="00ED25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11A5A" w14:textId="77777777" w:rsidR="005B2CBB" w:rsidRDefault="00ED25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B335CA" w14:textId="77777777" w:rsidR="005B2CBB" w:rsidRDefault="00ED25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1B"/>
    <w:rsid w:val="008B0536"/>
    <w:rsid w:val="00945EE9"/>
    <w:rsid w:val="00AC37EA"/>
    <w:rsid w:val="00CA5E01"/>
    <w:rsid w:val="00EC221B"/>
    <w:rsid w:val="00ED25C8"/>
    <w:rsid w:val="00FA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DFEA"/>
  <w15:chartTrackingRefBased/>
  <w15:docId w15:val="{33FF3184-969E-4431-83C0-0418366A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C221B"/>
    <w:rPr>
      <w:rFonts w:ascii="Arial" w:eastAsia="Arial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1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221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C221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221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C221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C221B"/>
  </w:style>
  <w:style w:type="character" w:styleId="LineNumber">
    <w:name w:val="line number"/>
    <w:basedOn w:val="DefaultParagraphFont"/>
    <w:uiPriority w:val="99"/>
    <w:semiHidden/>
    <w:unhideWhenUsed/>
    <w:rsid w:val="00EC2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JiLing</dc:creator>
  <cp:keywords/>
  <dc:description/>
  <cp:lastModifiedBy>Chou, JiLing</cp:lastModifiedBy>
  <cp:revision>6</cp:revision>
  <dcterms:created xsi:type="dcterms:W3CDTF">2021-11-12T06:13:00Z</dcterms:created>
  <dcterms:modified xsi:type="dcterms:W3CDTF">2022-01-06T03:49:00Z</dcterms:modified>
</cp:coreProperties>
</file>